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664"/>
        <w:gridCol w:w="904"/>
        <w:gridCol w:w="904"/>
        <w:gridCol w:w="903"/>
        <w:gridCol w:w="903"/>
        <w:gridCol w:w="1033"/>
        <w:gridCol w:w="1033"/>
        <w:gridCol w:w="1033"/>
        <w:gridCol w:w="1033"/>
        <w:gridCol w:w="1033"/>
        <w:gridCol w:w="903"/>
        <w:gridCol w:w="903"/>
        <w:gridCol w:w="903"/>
        <w:gridCol w:w="903"/>
        <w:gridCol w:w="903"/>
      </w:tblGrid>
      <w:tr w:rsidR="00A35E9B" w:rsidRPr="00A35E9B" w:rsidTr="00A35E9B">
        <w:trPr>
          <w:trHeight w:val="312"/>
          <w:jc w:val="center"/>
        </w:trPr>
        <w:tc>
          <w:tcPr>
            <w:tcW w:w="150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A35E9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2. The Pvalues of pairwise Pearson correlation of the 14 composite phenotypes in Group1</w:t>
            </w:r>
          </w:p>
        </w:tc>
      </w:tr>
      <w:tr w:rsidR="00A35E9B" w:rsidRPr="00A35E9B" w:rsidTr="00E52079">
        <w:trPr>
          <w:trHeight w:val="312"/>
          <w:jc w:val="center"/>
        </w:trPr>
        <w:tc>
          <w:tcPr>
            <w:tcW w:w="7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 w:colFirst="0" w:colLast="14"/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2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3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4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5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6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7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8</w:t>
            </w:r>
          </w:p>
        </w:tc>
        <w:tc>
          <w:tcPr>
            <w:tcW w:w="11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9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0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1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2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3</w:t>
            </w:r>
          </w:p>
        </w:tc>
        <w:tc>
          <w:tcPr>
            <w:tcW w:w="97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4</w:t>
            </w:r>
          </w:p>
        </w:tc>
      </w:tr>
      <w:tr w:rsidR="00A35E9B" w:rsidRPr="00A35E9B" w:rsidTr="00E52079">
        <w:trPr>
          <w:trHeight w:val="312"/>
          <w:jc w:val="center"/>
        </w:trPr>
        <w:tc>
          <w:tcPr>
            <w:tcW w:w="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96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09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94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3288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017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87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8457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2237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918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62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363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05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227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9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35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4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548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2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30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26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02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14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78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5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2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5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4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7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5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2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4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877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3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E-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3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9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194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E-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2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0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9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3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0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7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E-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1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0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3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8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7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4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8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14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3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0E-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0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32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7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35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2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7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9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43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32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9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0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13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9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5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4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4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15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18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68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4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6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4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21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6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4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3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87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3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6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02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85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7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99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94</w:t>
            </w:r>
          </w:p>
        </w:tc>
      </w:tr>
      <w:tr w:rsidR="00A35E9B" w:rsidRPr="00A35E9B" w:rsidTr="00A35E9B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7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5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18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2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7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76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08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0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9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85</w:t>
            </w:r>
          </w:p>
        </w:tc>
      </w:tr>
      <w:tr w:rsidR="00A35E9B" w:rsidRPr="00A35E9B" w:rsidTr="00E52079">
        <w:trPr>
          <w:trHeight w:val="312"/>
          <w:jc w:val="center"/>
        </w:trPr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2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5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87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193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3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35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1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7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8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18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E9B" w:rsidRPr="00A35E9B" w:rsidRDefault="00A35E9B" w:rsidP="00972540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E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bookmarkEnd w:id="0"/>
    </w:tbl>
    <w:p w:rsidR="00571C19" w:rsidRDefault="00B456F7"/>
    <w:sectPr w:rsidR="00571C19" w:rsidSect="00A35E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7B5"/>
    <w:rsid w:val="00972540"/>
    <w:rsid w:val="009D5D05"/>
    <w:rsid w:val="00A35E9B"/>
    <w:rsid w:val="00B456F7"/>
    <w:rsid w:val="00B77A24"/>
    <w:rsid w:val="00E52079"/>
    <w:rsid w:val="00EA29B5"/>
    <w:rsid w:val="00F1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842D9-83FF-4101-A98B-B93D5AC9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6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7</Characters>
  <Application>Microsoft Office Word</Application>
  <DocSecurity>0</DocSecurity>
  <Lines>12</Lines>
  <Paragraphs>3</Paragraphs>
  <ScaleCrop>false</ScaleCrop>
  <Company>Microsoft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17-06-28T13:17:00Z</dcterms:created>
  <dcterms:modified xsi:type="dcterms:W3CDTF">2017-06-28T13:19:00Z</dcterms:modified>
</cp:coreProperties>
</file>